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952FD" w14:textId="138D9959" w:rsidR="00777B46" w:rsidRPr="008E104C" w:rsidRDefault="00777B46" w:rsidP="00777B46">
      <w:pPr>
        <w:pStyle w:val="AscNormal"/>
        <w:rPr>
          <w:rFonts w:asciiTheme="minorHAnsi" w:hAnsiTheme="minorHAnsi" w:cs="Aktiv Grotesk Ex Medium"/>
          <w:b/>
          <w:bCs/>
          <w:color w:val="auto"/>
          <w:sz w:val="26"/>
          <w:szCs w:val="26"/>
          <w:lang w:val="en-GB"/>
        </w:rPr>
      </w:pPr>
      <w:bookmarkStart w:id="0" w:name="_Hlk196466215"/>
      <w:r w:rsidRPr="008E104C">
        <w:rPr>
          <w:rFonts w:asciiTheme="minorHAnsi" w:hAnsiTheme="minorHAnsi"/>
          <w:b/>
          <w:bCs/>
          <w:color w:val="auto"/>
          <w:lang w:val="en-GB"/>
        </w:rPr>
        <w:t>S</w:t>
      </w:r>
      <w:r w:rsidR="00491797">
        <w:rPr>
          <w:rFonts w:asciiTheme="minorHAnsi" w:hAnsiTheme="minorHAnsi"/>
          <w:b/>
          <w:bCs/>
          <w:color w:val="auto"/>
          <w:lang w:val="en-GB"/>
        </w:rPr>
        <w:t>3</w:t>
      </w:r>
      <w:r w:rsidRPr="008E104C">
        <w:rPr>
          <w:rFonts w:asciiTheme="minorHAnsi" w:hAnsiTheme="minorHAnsi"/>
          <w:b/>
          <w:bCs/>
          <w:color w:val="auto"/>
          <w:lang w:val="en-GB"/>
        </w:rPr>
        <w:t xml:space="preserve"> File. Reported prevalence rates of mortality, hospitalization and chronic disease.</w:t>
      </w:r>
    </w:p>
    <w:bookmarkEnd w:id="0"/>
    <w:p w14:paraId="693172B3" w14:textId="77777777" w:rsidR="00777B46" w:rsidRPr="00B80A5A" w:rsidRDefault="00777B46" w:rsidP="00777B46"/>
    <w:p w14:paraId="290A1F1C" w14:textId="77777777" w:rsidR="00777B46" w:rsidRPr="008E3413" w:rsidRDefault="00777B46" w:rsidP="00777B46">
      <w:pPr>
        <w:rPr>
          <w:rFonts w:ascii="Aptos" w:hAnsi="Aptos"/>
        </w:rPr>
      </w:pPr>
      <w:r>
        <w:rPr>
          <w:noProof/>
        </w:rPr>
        <w:drawing>
          <wp:inline distT="0" distB="0" distL="0" distR="0" wp14:anchorId="635BA491" wp14:editId="4DC52C56">
            <wp:extent cx="5760000" cy="3924000"/>
            <wp:effectExtent l="0" t="0" r="0" b="635"/>
            <wp:docPr id="3298419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625E83C-B6B5-42D3-8FDC-E862A1CE28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4584619" w14:textId="77777777" w:rsidR="00777B46" w:rsidRPr="008E3413" w:rsidRDefault="00777B46" w:rsidP="00777B46">
      <w:pPr>
        <w:pStyle w:val="Caption"/>
        <w:jc w:val="both"/>
        <w:rPr>
          <w:rFonts w:ascii="Aptos" w:hAnsi="Aptos"/>
        </w:rPr>
      </w:pPr>
      <w:bookmarkStart w:id="1" w:name="_Ref187156522"/>
      <w:bookmarkStart w:id="2" w:name="_Ref187151430"/>
      <w:r w:rsidRPr="008E3413">
        <w:rPr>
          <w:rFonts w:ascii="Aptos" w:hAnsi="Aptos"/>
        </w:rPr>
        <w:t xml:space="preserve">Figure </w:t>
      </w:r>
      <w:bookmarkEnd w:id="1"/>
      <w:r>
        <w:rPr>
          <w:rFonts w:ascii="Aptos" w:hAnsi="Aptos"/>
        </w:rPr>
        <w:t>8</w:t>
      </w:r>
      <w:r w:rsidRPr="008E3413">
        <w:rPr>
          <w:rFonts w:ascii="Aptos" w:hAnsi="Aptos"/>
        </w:rPr>
        <w:t>. Mortality rates reported for young, adult and elderly populations.</w:t>
      </w:r>
      <w:bookmarkEnd w:id="2"/>
      <w:r w:rsidRPr="008E3413">
        <w:rPr>
          <w:rFonts w:ascii="Aptos" w:hAnsi="Aptos"/>
        </w:rPr>
        <w:t xml:space="preserve"> Highlighted in green are newborn cases. </w:t>
      </w:r>
    </w:p>
    <w:p w14:paraId="4985E727" w14:textId="77777777" w:rsidR="00777B46" w:rsidRDefault="00777B46" w:rsidP="00777B46"/>
    <w:p w14:paraId="3101943E" w14:textId="77777777" w:rsidR="00777B46" w:rsidRPr="008E3413" w:rsidRDefault="00777B46" w:rsidP="00777B46"/>
    <w:p w14:paraId="24A0D688" w14:textId="77777777" w:rsidR="00777B46" w:rsidRPr="008E3413" w:rsidRDefault="00777B46" w:rsidP="00777B46">
      <w:pPr>
        <w:keepNext/>
        <w:tabs>
          <w:tab w:val="left" w:pos="7362"/>
        </w:tabs>
        <w:jc w:val="both"/>
      </w:pPr>
      <w:r>
        <w:rPr>
          <w:noProof/>
        </w:rPr>
        <w:drawing>
          <wp:inline distT="0" distB="0" distL="0" distR="0" wp14:anchorId="2042BB08" wp14:editId="3B0DE8F0">
            <wp:extent cx="5760000" cy="2736000"/>
            <wp:effectExtent l="0" t="0" r="0" b="7620"/>
            <wp:docPr id="7097506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23999D9-28C1-472E-9C12-19C2C8183E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952E83C" w14:textId="77777777" w:rsidR="00777B46" w:rsidRDefault="00777B46" w:rsidP="00777B46">
      <w:pPr>
        <w:pStyle w:val="Caption"/>
        <w:jc w:val="both"/>
      </w:pPr>
      <w:bookmarkStart w:id="3" w:name="_Ref188435004"/>
      <w:bookmarkStart w:id="4" w:name="_Ref188434995"/>
      <w:r w:rsidRPr="008E3413">
        <w:t xml:space="preserve">Figure </w:t>
      </w:r>
      <w:r>
        <w:t>9</w:t>
      </w:r>
      <w:bookmarkEnd w:id="3"/>
      <w:r w:rsidRPr="008E3413">
        <w:t>. Hospitalization rates reported for young, adult and elderly populations.</w:t>
      </w:r>
      <w:bookmarkEnd w:id="4"/>
      <w:r w:rsidRPr="008E3413">
        <w:t xml:space="preserve"> </w:t>
      </w:r>
    </w:p>
    <w:p w14:paraId="0CA434EB" w14:textId="77777777" w:rsidR="00777B46" w:rsidRPr="00D32AD7" w:rsidRDefault="00777B46" w:rsidP="00777B46"/>
    <w:p w14:paraId="128EDD29" w14:textId="77777777" w:rsidR="00777B46" w:rsidRPr="001005DD" w:rsidRDefault="00777B46" w:rsidP="00777B46"/>
    <w:p w14:paraId="0DC733CE" w14:textId="77777777" w:rsidR="00777B46" w:rsidRPr="008E3413" w:rsidRDefault="00777B46" w:rsidP="00777B46">
      <w:pPr>
        <w:keepNext/>
      </w:pPr>
      <w:r>
        <w:rPr>
          <w:noProof/>
        </w:rPr>
        <w:lastRenderedPageBreak/>
        <w:drawing>
          <wp:inline distT="0" distB="0" distL="0" distR="0" wp14:anchorId="1FAE2086" wp14:editId="76226647">
            <wp:extent cx="5760000" cy="2088000"/>
            <wp:effectExtent l="0" t="0" r="0" b="7620"/>
            <wp:docPr id="154744638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BD2F1CE-FECA-4FCC-A0ED-FB7F61D7AF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E1B2B5F" w14:textId="77777777" w:rsidR="00777B46" w:rsidRDefault="00777B46" w:rsidP="00777B46">
      <w:pPr>
        <w:pStyle w:val="Caption"/>
        <w:jc w:val="both"/>
      </w:pPr>
      <w:r w:rsidRPr="008E3413">
        <w:t xml:space="preserve">Figure </w:t>
      </w:r>
      <w:r>
        <w:t>10</w:t>
      </w:r>
      <w:r w:rsidRPr="008E3413">
        <w:t>. Chronic disease rates reported for young, adult and elderly populations.</w:t>
      </w:r>
    </w:p>
    <w:p w14:paraId="0A1B020B" w14:textId="77777777" w:rsidR="006256F2" w:rsidRDefault="006256F2"/>
    <w:sectPr w:rsidR="006256F2" w:rsidSect="00354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K Grotesk">
    <w:altName w:val="Calibri"/>
    <w:charset w:val="00"/>
    <w:family w:val="auto"/>
    <w:pitch w:val="variable"/>
    <w:sig w:usb0="00000007" w:usb1="00000000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ktiv Grotesk Ex Medium">
    <w:altName w:val="Calibri"/>
    <w:charset w:val="4D"/>
    <w:family w:val="swiss"/>
    <w:pitch w:val="variable"/>
    <w:sig w:usb0="A00000EF" w:usb1="5000205B" w:usb2="00000008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B46"/>
    <w:rsid w:val="00354F56"/>
    <w:rsid w:val="003A60F6"/>
    <w:rsid w:val="00491797"/>
    <w:rsid w:val="005F34EA"/>
    <w:rsid w:val="006256F2"/>
    <w:rsid w:val="00684878"/>
    <w:rsid w:val="00777B46"/>
    <w:rsid w:val="009167D4"/>
    <w:rsid w:val="00945EFC"/>
    <w:rsid w:val="00AD7B35"/>
    <w:rsid w:val="00AF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8C08B"/>
  <w15:chartTrackingRefBased/>
  <w15:docId w15:val="{9219565D-B73B-428D-AD9D-747AB27B7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B46"/>
    <w:pPr>
      <w:spacing w:after="0" w:line="240" w:lineRule="auto"/>
    </w:pPr>
    <w:rPr>
      <w:rFonts w:ascii="HK Grotesk" w:eastAsia="Times New Roman" w:hAnsi="HK Grotesk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B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B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B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B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B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B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B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B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B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B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B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B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B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B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B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B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B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B46"/>
    <w:rPr>
      <w:b/>
      <w:bCs/>
      <w:smallCaps/>
      <w:color w:val="0F4761" w:themeColor="accent1" w:themeShade="BF"/>
      <w:spacing w:val="5"/>
    </w:rPr>
  </w:style>
  <w:style w:type="paragraph" w:customStyle="1" w:styleId="AscNormal">
    <w:name w:val="Asc Normal"/>
    <w:basedOn w:val="Normal"/>
    <w:link w:val="AscNormalChar"/>
    <w:qFormat/>
    <w:rsid w:val="00777B46"/>
    <w:rPr>
      <w:color w:val="262626" w:themeColor="text1" w:themeTint="D9"/>
      <w:lang w:val="nl-NL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77B46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AscNormalChar">
    <w:name w:val="Asc Normal Char"/>
    <w:basedOn w:val="DefaultParagraphFont"/>
    <w:link w:val="AscNormal"/>
    <w:locked/>
    <w:rsid w:val="00777B46"/>
    <w:rPr>
      <w:rFonts w:ascii="HK Grotesk" w:eastAsia="Times New Roman" w:hAnsi="HK Grotesk" w:cs="Times New Roman"/>
      <w:color w:val="262626" w:themeColor="text1" w:themeTint="D9"/>
      <w:kern w:val="0"/>
      <w:sz w:val="24"/>
      <w:szCs w:val="24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scacademics.sharepoint.com/sites/VLA_GL-2209_Update_CHIK/Shared%20Documents/Entire%20CHIKV%20workstream/cSLR%20update2%20and%20meta-analysis/BOI%20report/Data/Age%20groups%20together%205%20(new%20adults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ascacademics.sharepoint.com/sites/VLA_GL-2209_Update_CHIK/Shared%20Documents/Entire%20CHIKV%20workstream/cSLR%20update2%20and%20meta-analysis/BOI%20report/Data/Age%20groups%20together%205%20(new%20adults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ascacademics.sharepoint.com/sites/VLA_GL-2209_Update_CHIK/Shared%20Documents/Entire%20CHIKV%20workstream/cSLR%20update2%20and%20meta-analysis/BOI%20report/Data/Age%20groups%20together%205%20(new%20adults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r>
              <a:rPr lang="en-GB"/>
              <a:t>Mortality rate for children, adults and elderl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Outcomes all ages (2)'!$E$395</c:f>
              <c:strCache>
                <c:ptCount val="1"/>
                <c:pt idx="0">
                  <c:v>Childr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396:$D$418</c:f>
              <c:strCache>
                <c:ptCount val="23"/>
                <c:pt idx="0">
                  <c:v>Arif et al., 2020  N=17</c:v>
                </c:pt>
                <c:pt idx="1">
                  <c:v>Sharma et al., 2018  N=36</c:v>
                </c:pt>
                <c:pt idx="2">
                  <c:v>Dorléans et al., 2018  N=7</c:v>
                </c:pt>
                <c:pt idx="3">
                  <c:v>Dorléans et al., 2018  N=8</c:v>
                </c:pt>
                <c:pt idx="4">
                  <c:v>de Mendonça et al., 2023  N=3662</c:v>
                </c:pt>
                <c:pt idx="5">
                  <c:v>Nyamwaya et al., 2022  N=367</c:v>
                </c:pt>
                <c:pt idx="6">
                  <c:v>Ramful et al., 2007  N=38</c:v>
                </c:pt>
                <c:pt idx="7">
                  <c:v>Pathak et al., 2021  N=25</c:v>
                </c:pt>
                <c:pt idx="8">
                  <c:v>Giovanetti et al., 2023  N=162</c:v>
                </c:pt>
                <c:pt idx="9">
                  <c:v>Sharma et al., 2018  N=13</c:v>
                </c:pt>
                <c:pt idx="10">
                  <c:v>Pathak et al., 2021  N=17</c:v>
                </c:pt>
                <c:pt idx="11">
                  <c:v>Yusoff et al., 2013  N=95</c:v>
                </c:pt>
                <c:pt idx="12">
                  <c:v>Escobar et al., 2017  N=60</c:v>
                </c:pt>
                <c:pt idx="13">
                  <c:v>Liu et al., 2022  N=112</c:v>
                </c:pt>
                <c:pt idx="14">
                  <c:v>Delgado-De La Mora et al., 2021  N=161</c:v>
                </c:pt>
                <c:pt idx="15">
                  <c:v>Silva Junior et al., 2018  N=691</c:v>
                </c:pt>
                <c:pt idx="16">
                  <c:v>Rollé et al., 2016  N=68</c:v>
                </c:pt>
                <c:pt idx="17">
                  <c:v>Godaert et al., 2018  N=385</c:v>
                </c:pt>
                <c:pt idx="18">
                  <c:v>Economopoulou et al., 2009  N=370</c:v>
                </c:pt>
                <c:pt idx="19">
                  <c:v>Godaert et al., 2020  N=467</c:v>
                </c:pt>
                <c:pt idx="20">
                  <c:v>Rollé et al., 2016  N=42</c:v>
                </c:pt>
                <c:pt idx="21">
                  <c:v>Mesquita et al., 2021  N=55</c:v>
                </c:pt>
                <c:pt idx="22">
                  <c:v>Gupta et al., 2018  N=60</c:v>
                </c:pt>
              </c:strCache>
            </c:strRef>
          </c:cat>
          <c:val>
            <c:numRef>
              <c:f>'Outcomes all ages (2)'!$E$396:$E$418</c:f>
              <c:numCache>
                <c:formatCode>General</c:formatCode>
                <c:ptCount val="2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.9150000000000001E-3</c:v>
                </c:pt>
                <c:pt idx="5">
                  <c:v>1.4E-2</c:v>
                </c:pt>
                <c:pt idx="6">
                  <c:v>2.6315789473684199E-2</c:v>
                </c:pt>
                <c:pt idx="7">
                  <c:v>0.04</c:v>
                </c:pt>
                <c:pt idx="8">
                  <c:v>4.9382716049382699E-2</c:v>
                </c:pt>
                <c:pt idx="9">
                  <c:v>7.69230769230769E-2</c:v>
                </c:pt>
                <c:pt idx="10">
                  <c:v>0.176470588235293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6C-404F-9DA3-C9F5ABA3A419}"/>
            </c:ext>
          </c:extLst>
        </c:ser>
        <c:ser>
          <c:idx val="1"/>
          <c:order val="1"/>
          <c:tx>
            <c:strRef>
              <c:f>'Outcomes all ages (2)'!$F$395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2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396:$D$418</c:f>
              <c:strCache>
                <c:ptCount val="23"/>
                <c:pt idx="0">
                  <c:v>Arif et al., 2020  N=17</c:v>
                </c:pt>
                <c:pt idx="1">
                  <c:v>Sharma et al., 2018  N=36</c:v>
                </c:pt>
                <c:pt idx="2">
                  <c:v>Dorléans et al., 2018  N=7</c:v>
                </c:pt>
                <c:pt idx="3">
                  <c:v>Dorléans et al., 2018  N=8</c:v>
                </c:pt>
                <c:pt idx="4">
                  <c:v>de Mendonça et al., 2023  N=3662</c:v>
                </c:pt>
                <c:pt idx="5">
                  <c:v>Nyamwaya et al., 2022  N=367</c:v>
                </c:pt>
                <c:pt idx="6">
                  <c:v>Ramful et al., 2007  N=38</c:v>
                </c:pt>
                <c:pt idx="7">
                  <c:v>Pathak et al., 2021  N=25</c:v>
                </c:pt>
                <c:pt idx="8">
                  <c:v>Giovanetti et al., 2023  N=162</c:v>
                </c:pt>
                <c:pt idx="9">
                  <c:v>Sharma et al., 2018  N=13</c:v>
                </c:pt>
                <c:pt idx="10">
                  <c:v>Pathak et al., 2021  N=17</c:v>
                </c:pt>
                <c:pt idx="11">
                  <c:v>Yusoff et al., 2013  N=95</c:v>
                </c:pt>
                <c:pt idx="12">
                  <c:v>Escobar et al., 2017  N=60</c:v>
                </c:pt>
                <c:pt idx="13">
                  <c:v>Liu et al., 2022  N=112</c:v>
                </c:pt>
                <c:pt idx="14">
                  <c:v>Delgado-De La Mora et al., 2021  N=161</c:v>
                </c:pt>
                <c:pt idx="15">
                  <c:v>Silva Junior et al., 2018  N=691</c:v>
                </c:pt>
                <c:pt idx="16">
                  <c:v>Rollé et al., 2016  N=68</c:v>
                </c:pt>
                <c:pt idx="17">
                  <c:v>Godaert et al., 2018  N=385</c:v>
                </c:pt>
                <c:pt idx="18">
                  <c:v>Economopoulou et al., 2009  N=370</c:v>
                </c:pt>
                <c:pt idx="19">
                  <c:v>Godaert et al., 2020  N=467</c:v>
                </c:pt>
                <c:pt idx="20">
                  <c:v>Rollé et al., 2016  N=42</c:v>
                </c:pt>
                <c:pt idx="21">
                  <c:v>Mesquita et al., 2021  N=55</c:v>
                </c:pt>
                <c:pt idx="22">
                  <c:v>Gupta et al., 2018  N=60</c:v>
                </c:pt>
              </c:strCache>
            </c:strRef>
          </c:cat>
          <c:val>
            <c:numRef>
              <c:f>'Outcomes all ages (2)'!$F$396:$F$418</c:f>
              <c:numCache>
                <c:formatCode>General</c:formatCode>
                <c:ptCount val="23"/>
                <c:pt idx="11" formatCode="0.00%">
                  <c:v>0</c:v>
                </c:pt>
                <c:pt idx="12" formatCode="0.00%">
                  <c:v>0</c:v>
                </c:pt>
                <c:pt idx="13" formatCode="0.00%">
                  <c:v>0</c:v>
                </c:pt>
                <c:pt idx="14" formatCode="0.00%">
                  <c:v>1.9E-2</c:v>
                </c:pt>
                <c:pt idx="15" formatCode="0.00%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D6C-404F-9DA3-C9F5ABA3A419}"/>
            </c:ext>
          </c:extLst>
        </c:ser>
        <c:ser>
          <c:idx val="2"/>
          <c:order val="2"/>
          <c:tx>
            <c:strRef>
              <c:f>'Outcomes all ages (2)'!$G$395</c:f>
              <c:strCache>
                <c:ptCount val="1"/>
                <c:pt idx="0">
                  <c:v>Elder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3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396:$D$418</c:f>
              <c:strCache>
                <c:ptCount val="23"/>
                <c:pt idx="0">
                  <c:v>Arif et al., 2020  N=17</c:v>
                </c:pt>
                <c:pt idx="1">
                  <c:v>Sharma et al., 2018  N=36</c:v>
                </c:pt>
                <c:pt idx="2">
                  <c:v>Dorléans et al., 2018  N=7</c:v>
                </c:pt>
                <c:pt idx="3">
                  <c:v>Dorléans et al., 2018  N=8</c:v>
                </c:pt>
                <c:pt idx="4">
                  <c:v>de Mendonça et al., 2023  N=3662</c:v>
                </c:pt>
                <c:pt idx="5">
                  <c:v>Nyamwaya et al., 2022  N=367</c:v>
                </c:pt>
                <c:pt idx="6">
                  <c:v>Ramful et al., 2007  N=38</c:v>
                </c:pt>
                <c:pt idx="7">
                  <c:v>Pathak et al., 2021  N=25</c:v>
                </c:pt>
                <c:pt idx="8">
                  <c:v>Giovanetti et al., 2023  N=162</c:v>
                </c:pt>
                <c:pt idx="9">
                  <c:v>Sharma et al., 2018  N=13</c:v>
                </c:pt>
                <c:pt idx="10">
                  <c:v>Pathak et al., 2021  N=17</c:v>
                </c:pt>
                <c:pt idx="11">
                  <c:v>Yusoff et al., 2013  N=95</c:v>
                </c:pt>
                <c:pt idx="12">
                  <c:v>Escobar et al., 2017  N=60</c:v>
                </c:pt>
                <c:pt idx="13">
                  <c:v>Liu et al., 2022  N=112</c:v>
                </c:pt>
                <c:pt idx="14">
                  <c:v>Delgado-De La Mora et al., 2021  N=161</c:v>
                </c:pt>
                <c:pt idx="15">
                  <c:v>Silva Junior et al., 2018  N=691</c:v>
                </c:pt>
                <c:pt idx="16">
                  <c:v>Rollé et al., 2016  N=68</c:v>
                </c:pt>
                <c:pt idx="17">
                  <c:v>Godaert et al., 2018  N=385</c:v>
                </c:pt>
                <c:pt idx="18">
                  <c:v>Economopoulou et al., 2009  N=370</c:v>
                </c:pt>
                <c:pt idx="19">
                  <c:v>Godaert et al., 2020  N=467</c:v>
                </c:pt>
                <c:pt idx="20">
                  <c:v>Rollé et al., 2016  N=42</c:v>
                </c:pt>
                <c:pt idx="21">
                  <c:v>Mesquita et al., 2021  N=55</c:v>
                </c:pt>
                <c:pt idx="22">
                  <c:v>Gupta et al., 2018  N=60</c:v>
                </c:pt>
              </c:strCache>
            </c:strRef>
          </c:cat>
          <c:val>
            <c:numRef>
              <c:f>'Outcomes all ages (2)'!$G$396:$G$418</c:f>
              <c:numCache>
                <c:formatCode>General</c:formatCode>
                <c:ptCount val="23"/>
                <c:pt idx="16" formatCode="0.00%">
                  <c:v>0.02</c:v>
                </c:pt>
                <c:pt idx="17" formatCode="0.00%">
                  <c:v>9.0999999999999998E-2</c:v>
                </c:pt>
                <c:pt idx="18" formatCode="0.00%">
                  <c:v>0.11081081081081082</c:v>
                </c:pt>
                <c:pt idx="19" formatCode="0.00%">
                  <c:v>0.26200000000000001</c:v>
                </c:pt>
                <c:pt idx="20" formatCode="0.00%">
                  <c:v>0.31</c:v>
                </c:pt>
                <c:pt idx="21" formatCode="0.00%">
                  <c:v>0.34549999999999997</c:v>
                </c:pt>
                <c:pt idx="22" formatCode="0.00%">
                  <c:v>0.3667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6C-404F-9DA3-C9F5ABA3A41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61254560"/>
        <c:axId val="1573345040"/>
      </c:barChart>
      <c:catAx>
        <c:axId val="15612545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73345040"/>
        <c:crosses val="autoZero"/>
        <c:auto val="1"/>
        <c:lblAlgn val="ctr"/>
        <c:lblOffset val="100"/>
        <c:noMultiLvlLbl val="0"/>
      </c:catAx>
      <c:valAx>
        <c:axId val="1573345040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6125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ptos" panose="020B0004020202020204" pitchFamily="34" charset="0"/>
        </a:defRPr>
      </a:pPr>
      <a:endParaRPr lang="en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r>
              <a:rPr lang="en-GB"/>
              <a:t>Hospitalization rate for children, adults and elderl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Outcomes all ages (2)'!$E$395</c:f>
              <c:strCache>
                <c:ptCount val="1"/>
                <c:pt idx="0">
                  <c:v>Childr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427:$D$438</c:f>
              <c:strCache>
                <c:ptCount val="12"/>
                <c:pt idx="0">
                  <c:v>Kumar et al., 2017  N=69</c:v>
                </c:pt>
                <c:pt idx="1">
                  <c:v>Imad et al., 2021  N=10</c:v>
                </c:pt>
                <c:pt idx="2">
                  <c:v>Thiberville et al., 2013  N=54</c:v>
                </c:pt>
                <c:pt idx="3">
                  <c:v>Tauro et al., 2019  N=50</c:v>
                </c:pt>
                <c:pt idx="4">
                  <c:v>Delgado-De La Mora et al., 2021  N=161</c:v>
                </c:pt>
                <c:pt idx="5">
                  <c:v>Escobar et al., 2017  N=60</c:v>
                </c:pt>
                <c:pt idx="6">
                  <c:v>Fritel, 2010  N=658</c:v>
                </c:pt>
                <c:pt idx="7">
                  <c:v>Tozan et al., 2023  N=8</c:v>
                </c:pt>
                <c:pt idx="8">
                  <c:v>Economopoulou et al., 2009  N=370</c:v>
                </c:pt>
                <c:pt idx="9">
                  <c:v>Godaert et al., 2017  N=267</c:v>
                </c:pt>
                <c:pt idx="10">
                  <c:v>Mesquita et al., 2021  N=55</c:v>
                </c:pt>
                <c:pt idx="11">
                  <c:v>Godaert et al., 2020  N=467 </c:v>
                </c:pt>
              </c:strCache>
            </c:strRef>
          </c:cat>
          <c:val>
            <c:numRef>
              <c:f>'Outcomes all ages (2)'!$E$427:$E$438</c:f>
              <c:numCache>
                <c:formatCode>0.00%</c:formatCode>
                <c:ptCount val="12"/>
                <c:pt idx="0">
                  <c:v>8.6999999999999994E-2</c:v>
                </c:pt>
                <c:pt idx="1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7D-4703-AEDB-E8D477492F98}"/>
            </c:ext>
          </c:extLst>
        </c:ser>
        <c:ser>
          <c:idx val="1"/>
          <c:order val="1"/>
          <c:tx>
            <c:strRef>
              <c:f>'Outcomes all ages (2)'!$F$395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2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427:$D$438</c:f>
              <c:strCache>
                <c:ptCount val="12"/>
                <c:pt idx="0">
                  <c:v>Kumar et al., 2017  N=69</c:v>
                </c:pt>
                <c:pt idx="1">
                  <c:v>Imad et al., 2021  N=10</c:v>
                </c:pt>
                <c:pt idx="2">
                  <c:v>Thiberville et al., 2013  N=54</c:v>
                </c:pt>
                <c:pt idx="3">
                  <c:v>Tauro et al., 2019  N=50</c:v>
                </c:pt>
                <c:pt idx="4">
                  <c:v>Delgado-De La Mora et al., 2021  N=161</c:v>
                </c:pt>
                <c:pt idx="5">
                  <c:v>Escobar et al., 2017  N=60</c:v>
                </c:pt>
                <c:pt idx="6">
                  <c:v>Fritel, 2010  N=658</c:v>
                </c:pt>
                <c:pt idx="7">
                  <c:v>Tozan et al., 2023  N=8</c:v>
                </c:pt>
                <c:pt idx="8">
                  <c:v>Economopoulou et al., 2009  N=370</c:v>
                </c:pt>
                <c:pt idx="9">
                  <c:v>Godaert et al., 2017  N=267</c:v>
                </c:pt>
                <c:pt idx="10">
                  <c:v>Mesquita et al., 2021  N=55</c:v>
                </c:pt>
                <c:pt idx="11">
                  <c:v>Godaert et al., 2020  N=467 </c:v>
                </c:pt>
              </c:strCache>
            </c:strRef>
          </c:cat>
          <c:val>
            <c:numRef>
              <c:f>'Outcomes all ages (2)'!$F$427:$F$438</c:f>
              <c:numCache>
                <c:formatCode>General</c:formatCode>
                <c:ptCount val="12"/>
                <c:pt idx="2" formatCode="0.00%">
                  <c:v>0</c:v>
                </c:pt>
                <c:pt idx="3" formatCode="0.00%">
                  <c:v>0</c:v>
                </c:pt>
                <c:pt idx="4" formatCode="0.00%">
                  <c:v>0.05</c:v>
                </c:pt>
                <c:pt idx="5" formatCode="0.00%">
                  <c:v>0.15</c:v>
                </c:pt>
                <c:pt idx="6" formatCode="0.00%">
                  <c:v>0.21099999999999999</c:v>
                </c:pt>
                <c:pt idx="7" formatCode="0.00%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E7D-4703-AEDB-E8D477492F98}"/>
            </c:ext>
          </c:extLst>
        </c:ser>
        <c:ser>
          <c:idx val="2"/>
          <c:order val="2"/>
          <c:tx>
            <c:strRef>
              <c:f>'Outcomes all ages (2)'!$G$395</c:f>
              <c:strCache>
                <c:ptCount val="1"/>
                <c:pt idx="0">
                  <c:v>Elder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3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427:$D$438</c:f>
              <c:strCache>
                <c:ptCount val="12"/>
                <c:pt idx="0">
                  <c:v>Kumar et al., 2017  N=69</c:v>
                </c:pt>
                <c:pt idx="1">
                  <c:v>Imad et al., 2021  N=10</c:v>
                </c:pt>
                <c:pt idx="2">
                  <c:v>Thiberville et al., 2013  N=54</c:v>
                </c:pt>
                <c:pt idx="3">
                  <c:v>Tauro et al., 2019  N=50</c:v>
                </c:pt>
                <c:pt idx="4">
                  <c:v>Delgado-De La Mora et al., 2021  N=161</c:v>
                </c:pt>
                <c:pt idx="5">
                  <c:v>Escobar et al., 2017  N=60</c:v>
                </c:pt>
                <c:pt idx="6">
                  <c:v>Fritel, 2010  N=658</c:v>
                </c:pt>
                <c:pt idx="7">
                  <c:v>Tozan et al., 2023  N=8</c:v>
                </c:pt>
                <c:pt idx="8">
                  <c:v>Economopoulou et al., 2009  N=370</c:v>
                </c:pt>
                <c:pt idx="9">
                  <c:v>Godaert et al., 2017  N=267</c:v>
                </c:pt>
                <c:pt idx="10">
                  <c:v>Mesquita et al., 2021  N=55</c:v>
                </c:pt>
                <c:pt idx="11">
                  <c:v>Godaert et al., 2020  N=467 </c:v>
                </c:pt>
              </c:strCache>
            </c:strRef>
          </c:cat>
          <c:val>
            <c:numRef>
              <c:f>'Outcomes all ages (2)'!$G$427:$G$438</c:f>
              <c:numCache>
                <c:formatCode>General</c:formatCode>
                <c:ptCount val="12"/>
                <c:pt idx="8" formatCode="0.00%">
                  <c:v>9.4600000000000004E-2</c:v>
                </c:pt>
                <c:pt idx="9" formatCode="0.00%">
                  <c:v>0.51700000000000002</c:v>
                </c:pt>
                <c:pt idx="10" formatCode="0.00%">
                  <c:v>0.61819999999999997</c:v>
                </c:pt>
                <c:pt idx="11" formatCode="0.00%">
                  <c:v>0.700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E7D-4703-AEDB-E8D477492F9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61254560"/>
        <c:axId val="1573345040"/>
      </c:barChart>
      <c:catAx>
        <c:axId val="15612545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73345040"/>
        <c:crosses val="autoZero"/>
        <c:auto val="1"/>
        <c:lblAlgn val="ctr"/>
        <c:lblOffset val="100"/>
        <c:noMultiLvlLbl val="0"/>
      </c:catAx>
      <c:valAx>
        <c:axId val="1573345040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6125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ptos" panose="020B0004020202020204" pitchFamily="34" charset="0"/>
        </a:defRPr>
      </a:pPr>
      <a:endParaRPr lang="en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r>
              <a:rPr lang="en-GB"/>
              <a:t>Chronic disease</a:t>
            </a:r>
            <a:r>
              <a:rPr lang="en-GB" baseline="0"/>
              <a:t> rate</a:t>
            </a:r>
            <a:r>
              <a:rPr lang="en-GB"/>
              <a:t> rate for children and adults</a:t>
            </a:r>
          </a:p>
        </c:rich>
      </c:tx>
      <c:layout>
        <c:manualLayout>
          <c:xMode val="edge"/>
          <c:yMode val="edge"/>
          <c:x val="0.20556036949028256"/>
          <c:y val="8.5901773824282029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Outcomes all ages (2)'!$E$395</c:f>
              <c:strCache>
                <c:ptCount val="1"/>
                <c:pt idx="0">
                  <c:v>Childr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445:$D$452</c:f>
              <c:strCache>
                <c:ptCount val="8"/>
                <c:pt idx="0">
                  <c:v>Warnes et al., 2024  N=105 Chronicity at D90+</c:v>
                </c:pt>
                <c:pt idx="1">
                  <c:v>Warnes et al., 2024  N=200 Chronicity at D90+</c:v>
                </c:pt>
                <c:pt idx="2">
                  <c:v>Warnes et al., 2024  N=307 Chronicity at D90+</c:v>
                </c:pt>
                <c:pt idx="3">
                  <c:v>Yusoff et al., 2013  N=87  Chronicity at D90</c:v>
                </c:pt>
                <c:pt idx="4">
                  <c:v>Win et al., 2010  N=39  Chronicity at W6</c:v>
                </c:pt>
                <c:pt idx="5">
                  <c:v>Chusri et al., 2014  N=106  Chronicity at D128</c:v>
                </c:pt>
                <c:pt idx="6">
                  <c:v>Chang et al., 2023  N=158  Chronicity at M3</c:v>
                </c:pt>
                <c:pt idx="7">
                  <c:v>Paul et al., 2011  N=122  Chronicity at M3</c:v>
                </c:pt>
              </c:strCache>
            </c:strRef>
          </c:cat>
          <c:val>
            <c:numRef>
              <c:f>'Outcomes all ages (2)'!$E$445:$E$452</c:f>
              <c:numCache>
                <c:formatCode>General</c:formatCode>
                <c:ptCount val="8"/>
                <c:pt idx="0">
                  <c:v>0.16699999999999998</c:v>
                </c:pt>
                <c:pt idx="1">
                  <c:v>0.19699999999999998</c:v>
                </c:pt>
                <c:pt idx="2">
                  <c:v>0.234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ED-4912-BCE1-446339E1C487}"/>
            </c:ext>
          </c:extLst>
        </c:ser>
        <c:ser>
          <c:idx val="1"/>
          <c:order val="1"/>
          <c:tx>
            <c:strRef>
              <c:f>'Outcomes all ages (2)'!$F$395</c:f>
              <c:strCache>
                <c:ptCount val="1"/>
                <c:pt idx="0">
                  <c:v>Adul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6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0ED-4912-BCE1-446339E1C487}"/>
                </c:ext>
              </c:extLst>
            </c:dLbl>
            <c:dLbl>
              <c:idx val="7"/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0ED-4912-BCE1-446339E1C487}"/>
                </c:ext>
              </c:extLst>
            </c:dLbl>
            <c:numFmt formatCode="0.0%" sourceLinked="0"/>
            <c:spPr>
              <a:solidFill>
                <a:srgbClr val="FFFFFF">
                  <a:alpha val="80000"/>
                </a:srgbClr>
              </a:solidFill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accent2">
                        <a:lumMod val="7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utcomes all ages (2)'!$D$445:$D$452</c:f>
              <c:strCache>
                <c:ptCount val="8"/>
                <c:pt idx="0">
                  <c:v>Warnes et al., 2024  N=105 Chronicity at D90+</c:v>
                </c:pt>
                <c:pt idx="1">
                  <c:v>Warnes et al., 2024  N=200 Chronicity at D90+</c:v>
                </c:pt>
                <c:pt idx="2">
                  <c:v>Warnes et al., 2024  N=307 Chronicity at D90+</c:v>
                </c:pt>
                <c:pt idx="3">
                  <c:v>Yusoff et al., 2013  N=87  Chronicity at D90</c:v>
                </c:pt>
                <c:pt idx="4">
                  <c:v>Win et al., 2010  N=39  Chronicity at W6</c:v>
                </c:pt>
                <c:pt idx="5">
                  <c:v>Chusri et al., 2014  N=106  Chronicity at D128</c:v>
                </c:pt>
                <c:pt idx="6">
                  <c:v>Chang et al., 2023  N=158  Chronicity at M3</c:v>
                </c:pt>
                <c:pt idx="7">
                  <c:v>Paul et al., 2011  N=122  Chronicity at M3</c:v>
                </c:pt>
              </c:strCache>
            </c:strRef>
          </c:cat>
          <c:val>
            <c:numRef>
              <c:f>'Outcomes all ages (2)'!$F$445:$F$452</c:f>
              <c:numCache>
                <c:formatCode>General</c:formatCode>
                <c:ptCount val="8"/>
                <c:pt idx="3">
                  <c:v>0.25280000000000002</c:v>
                </c:pt>
                <c:pt idx="4">
                  <c:v>0.35899999999999999</c:v>
                </c:pt>
                <c:pt idx="5">
                  <c:v>0.53</c:v>
                </c:pt>
                <c:pt idx="6">
                  <c:v>0.82299999999999995</c:v>
                </c:pt>
                <c:pt idx="7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0ED-4912-BCE1-446339E1C48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61254560"/>
        <c:axId val="1573345040"/>
      </c:barChart>
      <c:catAx>
        <c:axId val="15612545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73345040"/>
        <c:crosses val="autoZero"/>
        <c:auto val="1"/>
        <c:lblAlgn val="ctr"/>
        <c:lblOffset val="100"/>
        <c:noMultiLvlLbl val="0"/>
      </c:catAx>
      <c:valAx>
        <c:axId val="1573345040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NL"/>
          </a:p>
        </c:txPr>
        <c:crossAx val="156125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rgbClr val="FFFFFF">
        <a:alpha val="80000"/>
      </a:srgbClr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ptos" panose="020B0004020202020204" pitchFamily="34" charset="0"/>
        </a:defRPr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e de Roo</dc:creator>
  <cp:keywords/>
  <dc:description/>
  <cp:lastModifiedBy>Adrianne de Roo</cp:lastModifiedBy>
  <cp:revision>2</cp:revision>
  <dcterms:created xsi:type="dcterms:W3CDTF">2025-09-22T10:38:00Z</dcterms:created>
  <dcterms:modified xsi:type="dcterms:W3CDTF">2025-09-22T10:38:00Z</dcterms:modified>
</cp:coreProperties>
</file>